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44A" w:rsidRPr="005F42BD" w:rsidRDefault="0054144A" w:rsidP="0054144A">
      <w:pPr>
        <w:spacing w:line="360" w:lineRule="auto"/>
        <w:jc w:val="both"/>
        <w:rPr>
          <w:rFonts w:ascii="Times" w:hAnsi="Times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255"/>
        <w:gridCol w:w="2764"/>
      </w:tblGrid>
      <w:tr w:rsidR="0054144A" w:rsidTr="001B719A">
        <w:tc>
          <w:tcPr>
            <w:tcW w:w="1271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ene</w:t>
            </w:r>
          </w:p>
        </w:tc>
        <w:tc>
          <w:tcPr>
            <w:tcW w:w="4255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Wild type</w:t>
            </w:r>
          </w:p>
        </w:tc>
        <w:tc>
          <w:tcPr>
            <w:tcW w:w="2764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utant allele</w:t>
            </w:r>
          </w:p>
        </w:tc>
      </w:tr>
      <w:tr w:rsidR="0054144A" w:rsidTr="001B719A">
        <w:tc>
          <w:tcPr>
            <w:tcW w:w="1271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brc1-2</w:t>
            </w:r>
          </w:p>
        </w:tc>
        <w:tc>
          <w:tcPr>
            <w:tcW w:w="4255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228 + MVR229</w:t>
            </w:r>
          </w:p>
        </w:tc>
        <w:tc>
          <w:tcPr>
            <w:tcW w:w="2764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036 + MVR229</w:t>
            </w:r>
          </w:p>
        </w:tc>
      </w:tr>
      <w:tr w:rsidR="0054144A" w:rsidTr="001B719A">
        <w:tc>
          <w:tcPr>
            <w:tcW w:w="1271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 w:rsidRPr="00002BAE">
              <w:rPr>
                <w:rFonts w:ascii="Times" w:hAnsi="Times"/>
                <w:i/>
              </w:rPr>
              <w:t>brc2-1</w:t>
            </w:r>
          </w:p>
        </w:tc>
        <w:tc>
          <w:tcPr>
            <w:tcW w:w="4255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230 + MVR231</w:t>
            </w:r>
          </w:p>
        </w:tc>
        <w:tc>
          <w:tcPr>
            <w:tcW w:w="2764" w:type="dxa"/>
          </w:tcPr>
          <w:p w:rsidR="0054144A" w:rsidRDefault="0054144A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036 + MVR231</w:t>
            </w:r>
          </w:p>
        </w:tc>
      </w:tr>
    </w:tbl>
    <w:p w:rsidR="008C183A" w:rsidRDefault="008C183A"/>
    <w:sectPr w:rsidR="008C183A" w:rsidSect="00F979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44A"/>
    <w:rsid w:val="000076D2"/>
    <w:rsid w:val="002B057B"/>
    <w:rsid w:val="003D5AEC"/>
    <w:rsid w:val="004001FA"/>
    <w:rsid w:val="004859DE"/>
    <w:rsid w:val="0054144A"/>
    <w:rsid w:val="005815E5"/>
    <w:rsid w:val="005D4E56"/>
    <w:rsid w:val="005F42BD"/>
    <w:rsid w:val="0063129A"/>
    <w:rsid w:val="00715F24"/>
    <w:rsid w:val="00881DCA"/>
    <w:rsid w:val="00885C2B"/>
    <w:rsid w:val="00890C86"/>
    <w:rsid w:val="008C183A"/>
    <w:rsid w:val="00AD6CB1"/>
    <w:rsid w:val="00C1004B"/>
    <w:rsid w:val="00CB541F"/>
    <w:rsid w:val="00F24DA3"/>
    <w:rsid w:val="00F66C9C"/>
    <w:rsid w:val="00F9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CE2FC"/>
  <w15:chartTrackingRefBased/>
  <w15:docId w15:val="{56BEF420-217C-2742-AC5C-9CA0317B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4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44A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an Rongen</dc:creator>
  <cp:keywords/>
  <dc:description/>
  <cp:lastModifiedBy>Martin van Rongen</cp:lastModifiedBy>
  <cp:revision>3</cp:revision>
  <dcterms:created xsi:type="dcterms:W3CDTF">2018-10-09T10:42:00Z</dcterms:created>
  <dcterms:modified xsi:type="dcterms:W3CDTF">2018-10-09T11:02:00Z</dcterms:modified>
</cp:coreProperties>
</file>